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lang w:val="en-US"/>
        </w:rPr>
        <w:t xml:space="preserve">Table S4. </w:t>
      </w:r>
      <w:r>
        <w:rPr>
          <w:sz w:val="24"/>
          <w:szCs w:val="24"/>
          <w:lang w:val="en-US"/>
        </w:rPr>
        <w:t>Full PERMANOVA tables on square root transformed multivariate data. For factors labels see text. Tables are provided in the same order they are referred in the main text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/>
      </w:pPr>
      <w:r>
        <w:rPr/>
        <w:t>a. Multivariate density of commercially valuable fish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7.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7.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37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54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4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2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5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8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275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0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7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777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0.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5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96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3.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92E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b. Multivariate biomass of commercially valuable fish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7.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7.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46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17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73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6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1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302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4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2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024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0.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765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5.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47E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c. Multivariate density of low value fish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7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7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7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44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9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4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8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27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876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9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54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431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6.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8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88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0.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99E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d. Multivariate biomass of low value fish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5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5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5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97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2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31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8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24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137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2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91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94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4.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4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47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12E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e. Multivariate density of fish of null commercial valu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0.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0.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1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29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7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3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15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26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01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29.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39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96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1.4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9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43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.6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139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. Multivariate biomass of fish of null commercial valu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63"/>
        <w:gridCol w:w="1490"/>
        <w:gridCol w:w="1490"/>
        <w:gridCol w:w="1806"/>
        <w:gridCol w:w="1676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our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d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seudo-F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lang w:val="en-GB"/>
              </w:rPr>
            </w:pPr>
            <w:r>
              <w:rPr>
                <w:rFonts w:cs="Courier New"/>
                <w:b/>
                <w:lang w:val="en-GB"/>
              </w:rPr>
              <w:t>P(perm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3.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3.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7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57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6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(Pr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6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7.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76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(SI(Pr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61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7.3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4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23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.9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215E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Verdana" w:hAnsi="Verdana" w:eastAsia="Calibri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4:56:00Z</dcterms:created>
  <dc:creator>Antonio Di Franco</dc:creator>
  <dc:description/>
  <cp:keywords/>
  <dc:language>en-US</dc:language>
  <cp:lastModifiedBy>Antonio Di Franco</cp:lastModifiedBy>
  <dcterms:modified xsi:type="dcterms:W3CDTF">2014-02-19T11:00:00Z</dcterms:modified>
  <cp:revision>6</cp:revision>
  <dc:subject/>
  <dc:title/>
</cp:coreProperties>
</file>